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Calibri" w:hAnsi="Calibri" w:eastAsia="宋体" w:cs="Calibri"/>
          <w:sz w:val="24"/>
          <w:szCs w:val="24"/>
          <w:lang w:val="en-US" w:eastAsia="zh-CN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6</w:t>
      </w: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cs="Calibri"/>
          <w:sz w:val="24"/>
          <w:szCs w:val="24"/>
          <w:lang w:val="en-US" w:eastAsia="zh-CN"/>
        </w:rPr>
        <w:t xml:space="preserve"> </w:t>
      </w:r>
      <w:bookmarkStart w:id="0" w:name="OLE_LINK17"/>
      <w:r>
        <w:rPr>
          <w:rFonts w:hint="default" w:ascii="Calibri" w:hAnsi="Calibri" w:cs="Calibri"/>
          <w:sz w:val="24"/>
          <w:szCs w:val="24"/>
          <w:lang w:val="en-US" w:eastAsia="zh-CN"/>
        </w:rPr>
        <w:t>Baseline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 xml:space="preserve"> characteristics of EVAD patients with different outcomes at 6 months</w:t>
      </w:r>
    </w:p>
    <w:bookmarkEnd w:id="0"/>
    <w:tbl>
      <w:tblPr>
        <w:tblStyle w:val="3"/>
        <w:tblW w:w="8882" w:type="dxa"/>
        <w:jc w:val="center"/>
        <w:tblCellSpacing w:w="0" w:type="dxa"/>
        <w:tblBorders>
          <w:top w:val="single" w:color="080000" w:sz="4" w:space="0"/>
          <w:left w:val="none" w:color="auto" w:sz="0" w:space="0"/>
          <w:bottom w:val="single" w:color="08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526"/>
        <w:gridCol w:w="1638"/>
        <w:gridCol w:w="1564"/>
        <w:gridCol w:w="1154"/>
      </w:tblGrid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  <w:tblCellSpacing w:w="0" w:type="dxa"/>
          <w:jc w:val="center"/>
        </w:trPr>
        <w:tc>
          <w:tcPr>
            <w:tcW w:w="4526" w:type="dxa"/>
            <w:tcBorders>
              <w:bottom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bookmarkStart w:id="1" w:name="OLE_LINK14" w:colFirst="1" w:colLast="2"/>
          </w:p>
        </w:tc>
        <w:tc>
          <w:tcPr>
            <w:tcW w:w="1638" w:type="dxa"/>
            <w:tcBorders>
              <w:bottom w:val="single" w:color="080000" w:sz="4" w:space="0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Unfavourable</w:t>
            </w:r>
          </w:p>
        </w:tc>
        <w:tc>
          <w:tcPr>
            <w:tcW w:w="1564" w:type="dxa"/>
            <w:tcBorders>
              <w:bottom w:val="single" w:color="080000" w:sz="4" w:space="0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Favourable</w:t>
            </w:r>
          </w:p>
        </w:tc>
        <w:tc>
          <w:tcPr>
            <w:tcW w:w="1154" w:type="dxa"/>
            <w:vMerge w:val="restart"/>
            <w:tcBorders>
              <w:bottom w:val="single" w:color="080000" w:sz="4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 Value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bottom w:val="single" w:color="080000" w:sz="4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38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Yes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(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n=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Calibri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564" w:type="dxa"/>
            <w:tcBorders>
              <w:top w:val="single" w:color="080000" w:sz="4" w:space="0"/>
              <w:bottom w:val="single" w:color="080000" w:sz="4" w:space="0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 (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n=</w:t>
            </w:r>
            <w:r>
              <w:rPr>
                <w:rFonts w:hint="eastAsia" w:cs="Calibri"/>
                <w:color w:val="000000"/>
                <w:sz w:val="21"/>
                <w:szCs w:val="21"/>
                <w:lang w:val="en-US" w:eastAsia="zh-CN"/>
              </w:rPr>
              <w:t>81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154" w:type="dxa"/>
            <w:vMerge w:val="continue"/>
            <w:tcBorders>
              <w:top w:val="single" w:color="080000" w:sz="4" w:space="0"/>
              <w:bottom w:val="single" w:color="080000" w:sz="4" w:space="0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bookmarkEnd w:id="1"/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single" w:color="080000" w:sz="4" w:space="0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Age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median) [IQR]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year)</w:t>
            </w:r>
          </w:p>
        </w:tc>
        <w:tc>
          <w:tcPr>
            <w:tcW w:w="1638" w:type="dxa"/>
            <w:tcBorders>
              <w:top w:val="single" w:color="080000" w:sz="4" w:space="0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3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54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op w:val="single" w:color="080000" w:sz="4" w:space="0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3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, 4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op w:val="single" w:color="080000" w:sz="4" w:space="0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shd w:val="clear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shd w:val="clear"/>
                <w:lang w:val="en-US" w:eastAsia="zh-CN"/>
              </w:rPr>
              <w:t>650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Age group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both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.927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21-3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 (20.0)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5 (18.5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31-4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 (33.3)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3 (40.7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41-5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 (20.0)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9 (23.5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51-60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 (20.0)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1 (13.6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61-69</w:t>
            </w:r>
          </w:p>
        </w:tc>
        <w:tc>
          <w:tcPr>
            <w:tcW w:w="1638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 (6.7)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 (3.7)</w:t>
            </w:r>
          </w:p>
        </w:tc>
        <w:tc>
          <w:tcPr>
            <w:tcW w:w="1154" w:type="dxa"/>
            <w:tcBorders>
              <w:top w:val="nil"/>
              <w:bottom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op w:val="nil"/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Male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 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op w:val="nil"/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564" w:type="dxa"/>
            <w:tcBorders>
              <w:top w:val="nil"/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154" w:type="dxa"/>
            <w:tcBorders>
              <w:top w:val="nil"/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bookmarkStart w:id="2" w:name="OLE_LINK7"/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bookmarkEnd w:id="2"/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3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BMI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mean ± SD)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 kg/m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22.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2.0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22.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±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2.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93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Vascular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risk factors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bookmarkStart w:id="3" w:name="OLE_LINK12"/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  <w:bookmarkEnd w:id="3"/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    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H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ypertension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4 (2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1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34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</w:pPr>
            <w:bookmarkStart w:id="4" w:name="OLE_LINK19" w:colFirst="1" w:colLast="3"/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Diabetes mellitu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3.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.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63</w:t>
            </w:r>
          </w:p>
        </w:tc>
      </w:tr>
      <w:bookmarkEnd w:id="4"/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  <w:bookmarkStart w:id="5" w:name="OLE_LINK10"/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 xml:space="preserve">Hyperlipidemia </w:t>
            </w:r>
            <w:bookmarkEnd w:id="5"/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0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3.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03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Current smoking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2 (1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3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 xml:space="preserve">6 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99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bookmarkStart w:id="6" w:name="OLE_LINK8"/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Alchhol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3.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eastAsia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.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63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Previous infection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 (6.7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.847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Biochemical index</w:t>
            </w:r>
            <w:bookmarkEnd w:id="6"/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color w:val="auto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Total cholesterol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median) [IQR] (m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mol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3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3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, 4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3.9 (3.2, 4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shd w:val="clear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shd w:val="clear"/>
                <w:lang w:val="en-US" w:eastAsia="zh-CN"/>
              </w:rPr>
              <w:t>467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Triglycerides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mean ± SD) (m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mol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, 1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, 1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988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HDL-C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median) [IQR] (m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mol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1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, 1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1.1 (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, 1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shd w:val="clear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shd w:val="clear"/>
                <w:lang w:val="en-US" w:eastAsia="zh-CN"/>
              </w:rPr>
              <w:t>679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LDL-C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mean ± SD) (m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mol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± 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2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± 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.7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922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ind w:firstLine="210" w:firstLineChars="100"/>
              <w:rPr>
                <w:rFonts w:hint="default"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hs-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RP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(median) [IQR] (mg/L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.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.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.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.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, 3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shd w:val="clear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shd w:val="clear"/>
                <w:lang w:val="en-US" w:eastAsia="zh-CN"/>
              </w:rPr>
              <w:t>653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Etiology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.799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Spontaneous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fldChar w:fldCharType="end"/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9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Traumatic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3.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bookmarkStart w:id="7" w:name="OLE_LINK11"/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Time from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onset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to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CDU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(median) [IQR] (hours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0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.0, 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2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0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2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86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Time group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.488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6 h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6.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1.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6 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highlight w:val="none"/>
                <w:lang w:val="en-US" w:eastAsia="zh-CN"/>
              </w:rPr>
              <w:t>～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24 h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3.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4.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25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highlight w:val="none"/>
                <w:lang w:val="en-US" w:eastAsia="zh-CN"/>
              </w:rPr>
              <w:t>～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48 h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.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Time from onset to hrMRI (median) [IQR] (hours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.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.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3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2.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82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Time group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.648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highlight w:val="none"/>
                <w:lang w:val="en-US" w:eastAsia="zh-CN"/>
              </w:rPr>
              <w:t>≤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6 h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0.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6.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6 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highlight w:val="none"/>
                <w:lang w:val="en-US" w:eastAsia="zh-CN"/>
              </w:rPr>
              <w:t>～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24 h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3.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25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  <w:highlight w:val="none"/>
                <w:lang w:val="en-US" w:eastAsia="zh-CN"/>
              </w:rPr>
              <w:t>～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>48 h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.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8.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2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Initial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NIHSS</w:t>
            </w:r>
            <w:bookmarkEnd w:id="7"/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bookmarkStart w:id="8" w:name="OLE_LINK15"/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(median) [IQR]</w:t>
            </w:r>
            <w:bookmarkEnd w:id="8"/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7 (5.0, 8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0 (0.0, 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0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bookmarkStart w:id="9" w:name="OLE_LINK9"/>
            <w:r>
              <w:rPr>
                <w:rFonts w:hint="default" w:ascii="Calibri" w:hAnsi="Calibri" w:cs="Calibri"/>
                <w:sz w:val="21"/>
                <w:szCs w:val="21"/>
                <w:highlight w:val="none"/>
                <w:shd w:val="clear"/>
                <w:lang w:val="en-US" w:eastAsia="zh-CN"/>
              </w:rPr>
              <w:t>&lt;0.001</w:t>
            </w:r>
            <w:bookmarkEnd w:id="9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Admission stroke severity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&lt;0.00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Mild (NIHSS 1-4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Moderate (NIHSS 5-15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7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eastAsia="宋体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Moderate to severe (NIHSS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16-20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4 (93.3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7 (8.6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Severe (NIHSS 21-42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Treatment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shd w:val="clear"/>
                <w:lang w:val="en-US" w:eastAsia="zh-CN"/>
              </w:rPr>
              <w:t>&lt;0.00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Antiplatelet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5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Anticoagulation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2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Antiplatelet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Anticoagulation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7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2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Borders>
            <w:top w:val="single" w:color="080000" w:sz="4" w:space="0"/>
            <w:left w:val="none" w:color="auto" w:sz="0" w:space="0"/>
            <w:bottom w:val="single" w:color="08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  <w:tblCellSpacing w:w="0" w:type="dxa"/>
          <w:jc w:val="center"/>
        </w:trPr>
        <w:tc>
          <w:tcPr>
            <w:tcW w:w="4526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Intravenous thrombolysis</w:t>
            </w:r>
          </w:p>
        </w:tc>
        <w:tc>
          <w:tcPr>
            <w:tcW w:w="1638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4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6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lang w:val="en-US" w:eastAsia="zh-CN"/>
              </w:rPr>
              <w:t>1 (1.2)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noWrap w:val="0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Abbreviations: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BMI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body mass index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CDU, 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>c</w:t>
      </w:r>
      <w:r>
        <w:rPr>
          <w:rFonts w:hint="default" w:ascii="Calibri" w:hAnsi="Calibri" w:cs="Calibri"/>
          <w:b w:val="0"/>
          <w:bCs w:val="0"/>
          <w:sz w:val="21"/>
          <w:szCs w:val="21"/>
        </w:rPr>
        <w:t>olor duplex ultrasonography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DL-C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igh-density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lipoprotein cholesterol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;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 xml:space="preserve">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hr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MRI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igh-resolution magnetic resonance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imaging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s-CRP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igh-sensitive C-reactive protein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LDL-C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low-density lipoprotein cholesterol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mRS, modified Rankin Scale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NIHSS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National Institutes of Health Stroke Scale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;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 xml:space="preserve"> TIA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transient ischemic attack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. *Significant for α= 0.05.</w:t>
      </w: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b/>
          <w:bCs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Calibri" w:hAnsi="Calibri" w:cs="Calibri"/>
          <w:sz w:val="24"/>
          <w:szCs w:val="24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 xml:space="preserve">7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Initail CDU and </w:t>
      </w:r>
      <w:r>
        <w:rPr>
          <w:rFonts w:hint="default" w:ascii="Calibri" w:hAnsi="Calibri" w:cs="Calibri"/>
          <w:sz w:val="24"/>
          <w:szCs w:val="24"/>
        </w:rPr>
        <w:t xml:space="preserve">hrMRI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c</w:t>
      </w:r>
      <w:r>
        <w:rPr>
          <w:rFonts w:hint="default" w:ascii="Calibri" w:hAnsi="Calibri" w:cs="Calibri"/>
          <w:sz w:val="24"/>
          <w:szCs w:val="24"/>
        </w:rPr>
        <w:t xml:space="preserve">haracteristics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correlated to functional outcomes at 6 months</w:t>
      </w:r>
    </w:p>
    <w:tbl>
      <w:tblPr>
        <w:tblStyle w:val="4"/>
        <w:tblW w:w="908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"/>
        <w:gridCol w:w="3692"/>
        <w:gridCol w:w="1630"/>
        <w:gridCol w:w="1430"/>
        <w:gridCol w:w="1280"/>
        <w:gridCol w:w="10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EVAD characteristics</w:t>
            </w:r>
          </w:p>
        </w:tc>
        <w:tc>
          <w:tcPr>
            <w:tcW w:w="1630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  <w:p>
            <w:pPr>
              <w:jc w:val="center"/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N=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6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Unfavourable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Favourable</w:t>
            </w:r>
          </w:p>
        </w:tc>
        <w:tc>
          <w:tcPr>
            <w:tcW w:w="1055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</w:p>
        </w:tc>
        <w:tc>
          <w:tcPr>
            <w:tcW w:w="1630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Yes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(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n=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Calibri"/>
                <w:color w:val="00000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>No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 (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n=</w:t>
            </w:r>
            <w:r>
              <w:rPr>
                <w:rFonts w:hint="eastAsia" w:cs="Calibri"/>
                <w:color w:val="000000"/>
                <w:sz w:val="21"/>
                <w:szCs w:val="21"/>
                <w:lang w:val="en-US" w:eastAsia="zh-CN"/>
              </w:rPr>
              <w:t>81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55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9087" w:type="dxa"/>
            <w:gridSpan w:val="5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CD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694" w:type="dxa"/>
            <w:gridSpan w:val="2"/>
            <w:tcBorders>
              <w:top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sz w:val="21"/>
                <w:szCs w:val="21"/>
                <w:highlight w:val="none"/>
                <w:vertAlign w:val="baseline"/>
                <w:lang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</w:rPr>
              <w:t>ntimal flap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95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100.0)</w:t>
            </w:r>
          </w:p>
        </w:tc>
        <w:tc>
          <w:tcPr>
            <w:tcW w:w="128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7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9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694" w:type="dxa"/>
            <w:gridSpan w:val="2"/>
            <w:tcBorders>
              <w:top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</w:rPr>
              <w:t>ntramural hematoma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8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8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4)</w:t>
            </w:r>
          </w:p>
        </w:tc>
        <w:tc>
          <w:tcPr>
            <w:tcW w:w="143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2 (8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8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op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694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0" w:beforeAutospacing="0" w:after="0" w:afterAutospacing="0" w:line="200" w:lineRule="atLeast"/>
              <w:ind w:left="0" w:leftChars="0" w:right="0" w:rightChars="0" w:firstLine="210" w:firstLineChars="100"/>
              <w:rPr>
                <w:rFonts w:hint="default" w:ascii="Calibri" w:hAnsi="Calibri" w:eastAsia="宋体" w:cs="Calibri"/>
                <w:kern w:val="0"/>
                <w:sz w:val="21"/>
                <w:szCs w:val="21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D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</w:rPr>
              <w:t>ouble lumen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2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 (0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2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eastAsia="zh-CN"/>
              </w:rPr>
            </w:pPr>
            <w:bookmarkStart w:id="10" w:name="OLE_LINK4"/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luminal thrombus</w:t>
            </w:r>
            <w:bookmarkEnd w:id="10"/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0.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1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 xml:space="preserve">  Thrombus in situ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1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3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4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.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302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 xml:space="preserve">  Thrombus at distal part of lesions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6.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9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Dissecting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 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aneurysm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2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.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 (1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694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eastAsia="zh-CN"/>
              </w:rPr>
            </w:pPr>
            <w:bookmarkStart w:id="11" w:name="OLE_LINK5"/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Lumen irregularity</w:t>
            </w:r>
            <w:bookmarkEnd w:id="11"/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6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3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6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tenosis degree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3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&lt;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7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50⁓69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.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4.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70⁓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40.7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00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1(21.9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(46.7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4(17.3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332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Dissection site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21</w:t>
            </w:r>
            <w:r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1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8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3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2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4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3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4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bookmarkStart w:id="12" w:name="OLE_LINK20" w:colFirst="0" w:colLast="0"/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Distal V1-V2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30 (31.3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3(20.0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7 (33.3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1-V2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7 (17.7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4(26.7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3 (16.0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bookmarkEnd w:id="1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Outer diameter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(mean ± SD)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mm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4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± 0.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± 1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4.7 ± 0.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bookmarkStart w:id="13" w:name="OLE_LINK1" w:colFirst="2" w:colLast="4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ight side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5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59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bookmarkEnd w:id="1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9087" w:type="dxa"/>
            <w:gridSpan w:val="5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hrMR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imal flap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9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3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9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mural hematoma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81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8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4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8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8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9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ouble lumen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2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(0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2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luminal thrombus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6 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0.0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3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Dissecting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 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aneurysm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3 (3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 (2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4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Lumen irregularity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65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6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Heterogeneous signal of IMH 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9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  <w:t xml:space="preserve">Enhancement of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IMH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2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4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6 (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9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Stenosis degree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&lt;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7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50⁓69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4.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2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2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70⁓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6 (16.7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0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%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1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6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Lesion length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(mean ± SD)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mm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7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.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9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 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7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± 44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0 ± 3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69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14" w:name="OLE_LINK13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uter diameter</w:t>
            </w:r>
            <w:bookmarkEnd w:id="14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</w:rPr>
              <w:t>(mean ± SD)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mm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4.9 </w:t>
            </w:r>
            <w:bookmarkStart w:id="15" w:name="OLE_LINK2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bookmarkEnd w:id="15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1.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 1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4.9 ± 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694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bookmarkStart w:id="16" w:name="OLE_LINK6" w:colFirst="1" w:colLast="4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Right side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lang w:eastAsia="zh-CN"/>
              </w:rPr>
              <w:t>(n) (%)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5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59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4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bookmarkEnd w:id="16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Abbreviations: CDU, 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>c</w:t>
      </w:r>
      <w:r>
        <w:rPr>
          <w:rFonts w:hint="default" w:ascii="Calibri" w:hAnsi="Calibri" w:cs="Calibri"/>
          <w:b w:val="0"/>
          <w:bCs w:val="0"/>
          <w:sz w:val="21"/>
          <w:szCs w:val="21"/>
        </w:rPr>
        <w:t>olor duplex ultrasonography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hr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MRI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igh-resolution magnetic resonance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imaging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IMH, </w:t>
      </w:r>
      <w:r>
        <w:rPr>
          <w:rFonts w:hint="default" w:ascii="Calibri" w:hAnsi="Calibri" w:cs="Calibri"/>
          <w:bCs/>
          <w:color w:val="000000"/>
          <w:sz w:val="21"/>
          <w:szCs w:val="21"/>
          <w:lang w:val="en-US" w:eastAsia="zh-CN"/>
        </w:rPr>
        <w:t>i</w:t>
      </w:r>
      <w:r>
        <w:rPr>
          <w:rFonts w:hint="default" w:ascii="Calibri" w:hAnsi="Calibri" w:cs="Calibri"/>
          <w:bCs/>
          <w:color w:val="000000"/>
          <w:sz w:val="21"/>
          <w:szCs w:val="21"/>
        </w:rPr>
        <w:t>ntramural hematoma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*Significant for α= 0.05.</w:t>
      </w:r>
      <w:bookmarkStart w:id="17" w:name="OLE_LINK18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Calibri" w:hAnsi="Calibri" w:cs="Calibri"/>
          <w:sz w:val="24"/>
          <w:szCs w:val="24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8</w:t>
      </w:r>
      <w:r>
        <w:rPr>
          <w:rFonts w:hint="eastAsia" w:cs="Calibri"/>
          <w:sz w:val="24"/>
          <w:szCs w:val="24"/>
          <w:lang w:val="en-US" w:eastAsia="zh-CN"/>
        </w:rPr>
        <w:t xml:space="preserve"> 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Inital CDU and </w:t>
      </w:r>
      <w:r>
        <w:rPr>
          <w:rFonts w:hint="default" w:ascii="Calibri" w:hAnsi="Calibri" w:cs="Calibri"/>
          <w:sz w:val="24"/>
          <w:szCs w:val="24"/>
        </w:rPr>
        <w:t xml:space="preserve">hrMRI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c</w:t>
      </w:r>
      <w:r>
        <w:rPr>
          <w:rFonts w:hint="default" w:ascii="Calibri" w:hAnsi="Calibri" w:cs="Calibri"/>
          <w:sz w:val="24"/>
          <w:szCs w:val="24"/>
        </w:rPr>
        <w:t xml:space="preserve">haracteristics 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correlated to unfavourable outcomes </w:t>
      </w:r>
      <w:bookmarkEnd w:id="17"/>
    </w:p>
    <w:tbl>
      <w:tblPr>
        <w:tblStyle w:val="4"/>
        <w:tblW w:w="89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"/>
        <w:gridCol w:w="3140"/>
        <w:gridCol w:w="2024"/>
        <w:gridCol w:w="1058"/>
        <w:gridCol w:w="1867"/>
        <w:gridCol w:w="8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  <w:t>EVAD characteristics</w:t>
            </w:r>
          </w:p>
        </w:tc>
        <w:tc>
          <w:tcPr>
            <w:tcW w:w="3082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nivariate </w:t>
            </w:r>
          </w:p>
        </w:tc>
        <w:tc>
          <w:tcPr>
            <w:tcW w:w="2750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</w:p>
        </w:tc>
        <w:tc>
          <w:tcPr>
            <w:tcW w:w="202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OR ( 95% CI )</w:t>
            </w:r>
          </w:p>
        </w:tc>
        <w:tc>
          <w:tcPr>
            <w:tcW w:w="105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 Value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OR ( 95% CI )</w:t>
            </w:r>
          </w:p>
        </w:tc>
        <w:tc>
          <w:tcPr>
            <w:tcW w:w="88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8972" w:type="dxa"/>
            <w:gridSpan w:val="5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CD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42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mural hematoma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7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.8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6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bookmarkStart w:id="18" w:name="OLE_LINK3" w:colFirst="0" w:colLast="0"/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luminal thrombus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.8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.1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7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shd w:val="clear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  <w:t>0.0</w:t>
            </w:r>
            <w:r>
              <w:rPr>
                <w:rFonts w:hint="eastAsia" w:cs="Calibri"/>
                <w:sz w:val="21"/>
                <w:szCs w:val="21"/>
                <w:shd w:val="clear"/>
                <w:vertAlign w:val="baseline"/>
                <w:lang w:val="en-US" w:eastAsia="zh-CN"/>
              </w:rPr>
              <w:t>28</w:t>
            </w:r>
            <w:r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Dissecting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 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aneurysm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5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9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2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142" w:type="dxa"/>
            <w:gridSpan w:val="2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Lumen irregularity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9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.7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2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bookmarkEnd w:id="1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tenosis degree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&lt;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6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50⁓69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4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05-4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0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70⁓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.7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5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8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2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0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.63(1.17-18.2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 0.029</w:t>
            </w:r>
            <w:r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Dissection site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19" w:name="OLE_LINK22" w:colFirst="0" w:colLast="2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1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bookmarkStart w:id="20" w:name="OLE_LINK16"/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Reference</w:t>
            </w:r>
            <w:bookmarkEnd w:id="20"/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46</w:t>
            </w:r>
            <w:r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2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6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12</w:t>
            </w:r>
            <w:r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0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3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Distal V1-V2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6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19</w:t>
            </w:r>
            <w:r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3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1-V2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31(0.05-1.83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19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13 (0.02-1.06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056</w:t>
            </w:r>
          </w:p>
        </w:tc>
      </w:tr>
      <w:bookmarkEnd w:id="1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uter diameter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.3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34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bookmarkStart w:id="21" w:name="OLE_LINK21" w:colFirst="1" w:colLast="2"/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ight side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91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9.29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.7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.5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14</w:t>
            </w:r>
          </w:p>
        </w:tc>
      </w:tr>
      <w:bookmarkEnd w:id="2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8972" w:type="dxa"/>
            <w:gridSpan w:val="5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hrMR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imal flap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.18 (0.13-10.66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88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mural hematoma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34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.0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3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luminal thrombus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.2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7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.2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1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2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Dissecting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 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instrText xml:space="preserve"> HYPERLINK "C:/Users/Lenovo/AppData/Local/youdao/dict/Application/8.9.6.0/resultui/html/index.html" \l "/javascript:;" </w:instrTex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aneurysm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fldChar w:fldCharType="end"/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2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2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4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Lumen irregularity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.06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.3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2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Heterogeneous signal of IMH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 xml:space="preserve">69 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(0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7-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8.31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86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  <w:t xml:space="preserve">Enhancement of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IMH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8.7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95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Stenosis degree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&lt;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0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8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50⁓69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3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04-3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40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70⁓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9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.83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6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3.14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83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0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>%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.92 (0.95-16.19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059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Lesion length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99-1.02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87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Ourter diameter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(0.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69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-2.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7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520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" w:type="dxa"/>
          <w:trHeight w:val="283" w:hRule="atLeast"/>
          <w:jc w:val="center"/>
        </w:trPr>
        <w:tc>
          <w:tcPr>
            <w:tcW w:w="314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ight side</w:t>
            </w:r>
          </w:p>
        </w:tc>
        <w:tc>
          <w:tcPr>
            <w:tcW w:w="202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91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9.29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058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86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883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Abbreviations: CDU, 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>c</w:t>
      </w:r>
      <w:r>
        <w:rPr>
          <w:rFonts w:hint="default" w:ascii="Calibri" w:hAnsi="Calibri" w:cs="Calibri"/>
          <w:b w:val="0"/>
          <w:bCs w:val="0"/>
          <w:sz w:val="21"/>
          <w:szCs w:val="21"/>
        </w:rPr>
        <w:t>olor duplex ultrasonography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hr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MRI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igh-resolution magnetic resonance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imaging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IMH, </w:t>
      </w:r>
      <w:r>
        <w:rPr>
          <w:rFonts w:hint="default" w:ascii="Calibri" w:hAnsi="Calibri" w:cs="Calibri"/>
          <w:bCs/>
          <w:color w:val="000000"/>
          <w:sz w:val="21"/>
          <w:szCs w:val="21"/>
          <w:lang w:val="en-US" w:eastAsia="zh-CN"/>
        </w:rPr>
        <w:t>i</w:t>
      </w:r>
      <w:r>
        <w:rPr>
          <w:rFonts w:hint="default" w:ascii="Calibri" w:hAnsi="Calibri" w:cs="Calibri"/>
          <w:bCs/>
          <w:color w:val="000000"/>
          <w:sz w:val="21"/>
          <w:szCs w:val="21"/>
        </w:rPr>
        <w:t>ntramural hematoma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*Significant for α= 0.05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</w:p>
    <w:p>
      <w:pPr>
        <w:jc w:val="center"/>
        <w:rPr>
          <w:rFonts w:hint="default" w:ascii="Calibri" w:hAnsi="Calibri" w:cs="Calibri"/>
          <w:sz w:val="24"/>
          <w:szCs w:val="24"/>
        </w:rPr>
      </w:pPr>
      <w:r>
        <w:rPr>
          <w:rFonts w:hint="default" w:ascii="Calibri" w:hAnsi="Calibri" w:cs="Calibri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9</w:t>
      </w:r>
      <w:r>
        <w:rPr>
          <w:rFonts w:hint="eastAsia" w:cs="Calibri"/>
          <w:sz w:val="24"/>
          <w:szCs w:val="24"/>
          <w:lang w:val="en-US" w:eastAsia="zh-CN"/>
        </w:rPr>
        <w:t xml:space="preserve">  </w:t>
      </w:r>
      <w:r>
        <w:rPr>
          <w:rFonts w:hint="default" w:ascii="Calibri" w:hAnsi="Calibri" w:cs="Calibri"/>
          <w:sz w:val="24"/>
          <w:szCs w:val="24"/>
        </w:rPr>
        <w:t>Predictors of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sz w:val="24"/>
          <w:szCs w:val="24"/>
        </w:rPr>
        <w:t xml:space="preserve">unfavorable outcomes in </w:t>
      </w:r>
      <w:r>
        <w:rPr>
          <w:rFonts w:hint="eastAsia" w:cs="Calibri"/>
          <w:sz w:val="24"/>
          <w:szCs w:val="24"/>
          <w:lang w:val="en-US" w:eastAsia="zh-CN"/>
        </w:rPr>
        <w:t>9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>6</w:t>
      </w:r>
      <w:r>
        <w:rPr>
          <w:rFonts w:hint="default" w:ascii="Calibri" w:hAnsi="Calibri" w:cs="Calibri"/>
          <w:sz w:val="24"/>
          <w:szCs w:val="24"/>
        </w:rPr>
        <w:t xml:space="preserve"> patients</w:t>
      </w:r>
      <w:r>
        <w:rPr>
          <w:rFonts w:hint="default" w:ascii="Calibri" w:hAnsi="Calibri" w:cs="Calibri"/>
          <w:sz w:val="24"/>
          <w:szCs w:val="24"/>
          <w:lang w:val="en-US" w:eastAsia="zh-CN"/>
        </w:rPr>
        <w:t xml:space="preserve"> with unila</w:t>
      </w:r>
      <w:bookmarkStart w:id="22" w:name="_GoBack"/>
      <w:bookmarkEnd w:id="22"/>
      <w:r>
        <w:rPr>
          <w:rFonts w:hint="default" w:ascii="Calibri" w:hAnsi="Calibri" w:cs="Calibri"/>
          <w:sz w:val="24"/>
          <w:szCs w:val="24"/>
          <w:lang w:val="en-US" w:eastAsia="zh-CN"/>
        </w:rPr>
        <w:t>teral EVAD</w:t>
      </w:r>
    </w:p>
    <w:tbl>
      <w:tblPr>
        <w:tblStyle w:val="4"/>
        <w:tblW w:w="848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917"/>
        <w:gridCol w:w="942"/>
        <w:gridCol w:w="1625"/>
        <w:gridCol w:w="9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Calibri" w:hAnsi="Calibri" w:eastAsia="宋体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859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Univariate </w:t>
            </w:r>
          </w:p>
        </w:tc>
        <w:tc>
          <w:tcPr>
            <w:tcW w:w="2559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</w:rPr>
            </w:pPr>
          </w:p>
        </w:tc>
        <w:tc>
          <w:tcPr>
            <w:tcW w:w="191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OR ( 95% CI )</w:t>
            </w:r>
          </w:p>
        </w:tc>
        <w:tc>
          <w:tcPr>
            <w:tcW w:w="94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 Value</w:t>
            </w:r>
          </w:p>
        </w:tc>
        <w:tc>
          <w:tcPr>
            <w:tcW w:w="162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OR ( 95% CI )</w:t>
            </w:r>
          </w:p>
        </w:tc>
        <w:tc>
          <w:tcPr>
            <w:tcW w:w="934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i/>
                <w:iCs/>
                <w:sz w:val="21"/>
                <w:szCs w:val="21"/>
                <w:vertAlign w:val="baseline"/>
              </w:rPr>
              <w:t>P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3.61 (1.06-12.32)</w:t>
            </w: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040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shd w:val="clear" w:color="auto" w:fill="auto"/>
            <w:vAlign w:val="center"/>
          </w:tcPr>
          <w:p>
            <w:pPr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Initial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</w:rPr>
              <w:t>NIHSS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1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2.36 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(1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2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3.4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9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2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.3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1.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-</w:t>
            </w: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3.43</w:t>
            </w:r>
            <w:r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0.00</w:t>
            </w:r>
            <w:r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Treatment </w:t>
            </w:r>
          </w:p>
        </w:tc>
        <w:tc>
          <w:tcPr>
            <w:tcW w:w="1917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Antiplatelet</w:t>
            </w:r>
          </w:p>
        </w:tc>
        <w:tc>
          <w:tcPr>
            <w:tcW w:w="1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003</w:t>
            </w:r>
          </w:p>
        </w:tc>
        <w:tc>
          <w:tcPr>
            <w:tcW w:w="162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Anticoagulation</w:t>
            </w:r>
          </w:p>
        </w:tc>
        <w:tc>
          <w:tcPr>
            <w:tcW w:w="1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2.84 (0.59-13.66)</w:t>
            </w:r>
          </w:p>
        </w:tc>
        <w:tc>
          <w:tcPr>
            <w:tcW w:w="942" w:type="dxa"/>
            <w:shd w:val="clear" w:color="auto" w:fill="auto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0.194</w:t>
            </w:r>
          </w:p>
        </w:tc>
        <w:tc>
          <w:tcPr>
            <w:tcW w:w="162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rPr>
                <w:rFonts w:hint="default"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 Antiplatelet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+</w:t>
            </w:r>
            <w:r>
              <w:rPr>
                <w:rFonts w:hint="eastAsia" w:cs="Calibri"/>
                <w:color w:val="00000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Anticoagulation</w:t>
            </w:r>
          </w:p>
        </w:tc>
        <w:tc>
          <w:tcPr>
            <w:tcW w:w="1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61 (0.07-5.61)</w:t>
            </w:r>
          </w:p>
        </w:tc>
        <w:tc>
          <w:tcPr>
            <w:tcW w:w="9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0.664</w:t>
            </w:r>
          </w:p>
        </w:tc>
        <w:tc>
          <w:tcPr>
            <w:tcW w:w="162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shd w:val="clear" w:color="auto" w:fill="auto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 w:firstLine="210" w:firstLineChars="100"/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  <w:t>Intravenous thrombolysis</w:t>
            </w:r>
          </w:p>
        </w:tc>
        <w:tc>
          <w:tcPr>
            <w:tcW w:w="1917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62.40 (6.21-626.98)</w:t>
            </w:r>
          </w:p>
        </w:tc>
        <w:tc>
          <w:tcPr>
            <w:tcW w:w="9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25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eastAsia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  <w:t>CDU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jc w:val="both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Dissection site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1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jc w:val="both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Reference</w:t>
            </w: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46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6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12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Distal V1-V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(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6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19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V1-V2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31(0.05-1.83)</w:t>
            </w: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shd w:val="clear"/>
                <w:vertAlign w:val="baseline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0.195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Right side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1 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0.91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9.29</w:t>
            </w:r>
            <w:r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cs="Calibri"/>
                <w:sz w:val="21"/>
                <w:szCs w:val="21"/>
                <w:vertAlign w:val="baseline"/>
                <w:lang w:val="en-US" w:eastAsia="zh-CN"/>
              </w:rPr>
              <w:t>72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left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hrMRI</w:t>
            </w:r>
          </w:p>
        </w:tc>
        <w:tc>
          <w:tcPr>
            <w:tcW w:w="1917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42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25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93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3066" w:type="dxa"/>
            <w:vAlign w:val="center"/>
          </w:tcPr>
          <w:p>
            <w:pPr>
              <w:ind w:firstLine="210" w:firstLineChars="100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Calibri" w:hAnsi="Calibri" w:cs="Calibri"/>
                <w:bCs/>
                <w:color w:val="000000"/>
                <w:sz w:val="21"/>
                <w:szCs w:val="21"/>
              </w:rPr>
              <w:t>ntraluminal thrombus</w:t>
            </w:r>
          </w:p>
        </w:tc>
        <w:tc>
          <w:tcPr>
            <w:tcW w:w="1917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6.30 (1.85-21.47)</w:t>
            </w:r>
          </w:p>
        </w:tc>
        <w:tc>
          <w:tcPr>
            <w:tcW w:w="942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1625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934" w:type="dxa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12" w:lineRule="auto"/>
        <w:textAlignment w:val="auto"/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Abbreviations: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CDU, 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>c</w:t>
      </w:r>
      <w:r>
        <w:rPr>
          <w:rFonts w:hint="default" w:ascii="Calibri" w:hAnsi="Calibri" w:cs="Calibri"/>
          <w:b w:val="0"/>
          <w:bCs w:val="0"/>
          <w:sz w:val="21"/>
          <w:szCs w:val="21"/>
        </w:rPr>
        <w:t>olor duplex ultrasonography</w:t>
      </w:r>
      <w:r>
        <w:rPr>
          <w:rFonts w:hint="default" w:ascii="Calibri" w:hAnsi="Calibri" w:cs="Calibri"/>
          <w:b w:val="0"/>
          <w:bCs w:val="0"/>
          <w:sz w:val="21"/>
          <w:szCs w:val="21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>hr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MRI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high-resolution magnetic resonance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imaging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;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NIHSS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</w:rPr>
        <w:t>National Institutes of Health Stroke</w:t>
      </w:r>
      <w:r>
        <w:rPr>
          <w:rFonts w:hint="eastAsia" w:cs="Calibri"/>
          <w:b w:val="0"/>
          <w:bCs w:val="0"/>
          <w:sz w:val="21"/>
          <w:szCs w:val="21"/>
          <w:highlight w:val="none"/>
          <w:lang w:val="en-US" w:eastAsia="zh-CN"/>
        </w:rPr>
        <w:t>.</w:t>
      </w:r>
      <w:r>
        <w:rPr>
          <w:rFonts w:hint="default" w:ascii="Calibri" w:hAnsi="Calibri" w:cs="Calibri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p>
      <w:pPr>
        <w:rPr>
          <w:rFonts w:hint="default" w:ascii="Calibri" w:hAnsi="Calibri" w:cs="Calibri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34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NhYTE0ODYwOWI1ZDk5NjI0M2NhMTQ3YTdlMzNkNTAifQ=="/>
  </w:docVars>
  <w:rsids>
    <w:rsidRoot w:val="00000000"/>
    <w:rsid w:val="000273CC"/>
    <w:rsid w:val="007A2C6E"/>
    <w:rsid w:val="00C621A8"/>
    <w:rsid w:val="00DB3EC7"/>
    <w:rsid w:val="01287748"/>
    <w:rsid w:val="012A067A"/>
    <w:rsid w:val="026B1746"/>
    <w:rsid w:val="02FF3507"/>
    <w:rsid w:val="03327C9C"/>
    <w:rsid w:val="03563CB7"/>
    <w:rsid w:val="036F547A"/>
    <w:rsid w:val="05AB7BBE"/>
    <w:rsid w:val="05BB42A5"/>
    <w:rsid w:val="05EE1A1D"/>
    <w:rsid w:val="05F82734"/>
    <w:rsid w:val="06201304"/>
    <w:rsid w:val="066F6E3E"/>
    <w:rsid w:val="06960F91"/>
    <w:rsid w:val="06BA0D03"/>
    <w:rsid w:val="06FF4665"/>
    <w:rsid w:val="08346591"/>
    <w:rsid w:val="08366DB7"/>
    <w:rsid w:val="085D25D7"/>
    <w:rsid w:val="08A234FA"/>
    <w:rsid w:val="08DD4532"/>
    <w:rsid w:val="09980437"/>
    <w:rsid w:val="0A22398C"/>
    <w:rsid w:val="0A6061B5"/>
    <w:rsid w:val="0A650C83"/>
    <w:rsid w:val="0AE9594C"/>
    <w:rsid w:val="0AEA16ED"/>
    <w:rsid w:val="0BC77592"/>
    <w:rsid w:val="0CAE6912"/>
    <w:rsid w:val="0CF22239"/>
    <w:rsid w:val="0D2B01ED"/>
    <w:rsid w:val="0D460EDD"/>
    <w:rsid w:val="0D5556A3"/>
    <w:rsid w:val="0D8835DC"/>
    <w:rsid w:val="0DB066B9"/>
    <w:rsid w:val="0EAF24CD"/>
    <w:rsid w:val="0ED35C08"/>
    <w:rsid w:val="0EDF7393"/>
    <w:rsid w:val="0EE64D49"/>
    <w:rsid w:val="0F092DCA"/>
    <w:rsid w:val="10DA758B"/>
    <w:rsid w:val="11E7511B"/>
    <w:rsid w:val="12086AC4"/>
    <w:rsid w:val="12115BA8"/>
    <w:rsid w:val="12934CCE"/>
    <w:rsid w:val="12973C18"/>
    <w:rsid w:val="12A77021"/>
    <w:rsid w:val="12E8403D"/>
    <w:rsid w:val="12F277BB"/>
    <w:rsid w:val="137D2B9A"/>
    <w:rsid w:val="13E376DC"/>
    <w:rsid w:val="144B7C62"/>
    <w:rsid w:val="14FB2910"/>
    <w:rsid w:val="15655FDB"/>
    <w:rsid w:val="17CC40F0"/>
    <w:rsid w:val="18D77003"/>
    <w:rsid w:val="194160A0"/>
    <w:rsid w:val="1A9449DC"/>
    <w:rsid w:val="1AE9320B"/>
    <w:rsid w:val="1B302BE8"/>
    <w:rsid w:val="1B9724FE"/>
    <w:rsid w:val="1BEB5C05"/>
    <w:rsid w:val="1BFA05BD"/>
    <w:rsid w:val="1C511068"/>
    <w:rsid w:val="1CEA5F54"/>
    <w:rsid w:val="1D8D4321"/>
    <w:rsid w:val="1E252E3F"/>
    <w:rsid w:val="1E7E05BD"/>
    <w:rsid w:val="1F0721C2"/>
    <w:rsid w:val="1F757EB4"/>
    <w:rsid w:val="1FB04C2C"/>
    <w:rsid w:val="1FB57B5F"/>
    <w:rsid w:val="20697D2B"/>
    <w:rsid w:val="209E23A2"/>
    <w:rsid w:val="20A56A94"/>
    <w:rsid w:val="20C26DAE"/>
    <w:rsid w:val="211F6C27"/>
    <w:rsid w:val="212E3725"/>
    <w:rsid w:val="216A2189"/>
    <w:rsid w:val="22124DF5"/>
    <w:rsid w:val="2220172A"/>
    <w:rsid w:val="22F34C27"/>
    <w:rsid w:val="238E18B8"/>
    <w:rsid w:val="23A6760F"/>
    <w:rsid w:val="23C81B2C"/>
    <w:rsid w:val="240F2468"/>
    <w:rsid w:val="24107A5A"/>
    <w:rsid w:val="24574D0E"/>
    <w:rsid w:val="2472744E"/>
    <w:rsid w:val="2557740C"/>
    <w:rsid w:val="266C04B9"/>
    <w:rsid w:val="26A21CC5"/>
    <w:rsid w:val="27093014"/>
    <w:rsid w:val="278B6D47"/>
    <w:rsid w:val="27D52B4D"/>
    <w:rsid w:val="283126AD"/>
    <w:rsid w:val="2858125F"/>
    <w:rsid w:val="290556B4"/>
    <w:rsid w:val="290747E7"/>
    <w:rsid w:val="291B0A33"/>
    <w:rsid w:val="291D5E31"/>
    <w:rsid w:val="29733D0B"/>
    <w:rsid w:val="29C54E43"/>
    <w:rsid w:val="2A081159"/>
    <w:rsid w:val="2A097BD8"/>
    <w:rsid w:val="2A337FFE"/>
    <w:rsid w:val="2AD6555A"/>
    <w:rsid w:val="2B2410D7"/>
    <w:rsid w:val="2B9260E2"/>
    <w:rsid w:val="2CC15D95"/>
    <w:rsid w:val="2CF47C49"/>
    <w:rsid w:val="2D8A2DD1"/>
    <w:rsid w:val="2DD5383E"/>
    <w:rsid w:val="2E24038A"/>
    <w:rsid w:val="2E5F3B3A"/>
    <w:rsid w:val="2F0977FE"/>
    <w:rsid w:val="2F3A3BDD"/>
    <w:rsid w:val="2F8D1F5F"/>
    <w:rsid w:val="301821B6"/>
    <w:rsid w:val="30CC1EE3"/>
    <w:rsid w:val="318F0210"/>
    <w:rsid w:val="319B78B7"/>
    <w:rsid w:val="32200408"/>
    <w:rsid w:val="329B4993"/>
    <w:rsid w:val="32A10BAA"/>
    <w:rsid w:val="32B900B2"/>
    <w:rsid w:val="32C453F0"/>
    <w:rsid w:val="33D04B10"/>
    <w:rsid w:val="33E56B07"/>
    <w:rsid w:val="33ED1C4B"/>
    <w:rsid w:val="341D7D55"/>
    <w:rsid w:val="34733E19"/>
    <w:rsid w:val="347A51A8"/>
    <w:rsid w:val="34EA7103"/>
    <w:rsid w:val="34FE7CF1"/>
    <w:rsid w:val="36260A17"/>
    <w:rsid w:val="36D92F0C"/>
    <w:rsid w:val="36DD1434"/>
    <w:rsid w:val="374E1BFE"/>
    <w:rsid w:val="381B4FA6"/>
    <w:rsid w:val="382018CC"/>
    <w:rsid w:val="38C764E2"/>
    <w:rsid w:val="38F60B75"/>
    <w:rsid w:val="3942148A"/>
    <w:rsid w:val="39AF3D63"/>
    <w:rsid w:val="3A537178"/>
    <w:rsid w:val="3A885242"/>
    <w:rsid w:val="3AF01A1F"/>
    <w:rsid w:val="3BE97627"/>
    <w:rsid w:val="3C2B0164"/>
    <w:rsid w:val="3C883170"/>
    <w:rsid w:val="3DA6156B"/>
    <w:rsid w:val="3DF42CD0"/>
    <w:rsid w:val="3E241CE0"/>
    <w:rsid w:val="3E3C45EF"/>
    <w:rsid w:val="3E491747"/>
    <w:rsid w:val="3EA15D5B"/>
    <w:rsid w:val="3F165ACD"/>
    <w:rsid w:val="3F1C1EA2"/>
    <w:rsid w:val="3FC47858"/>
    <w:rsid w:val="3FC935B9"/>
    <w:rsid w:val="409C64A6"/>
    <w:rsid w:val="40FB6CBE"/>
    <w:rsid w:val="41011E2C"/>
    <w:rsid w:val="410A1661"/>
    <w:rsid w:val="413C6C95"/>
    <w:rsid w:val="416A0352"/>
    <w:rsid w:val="41BB295C"/>
    <w:rsid w:val="41FD0D69"/>
    <w:rsid w:val="420D2EE9"/>
    <w:rsid w:val="422C1AAB"/>
    <w:rsid w:val="422E4524"/>
    <w:rsid w:val="4234750D"/>
    <w:rsid w:val="42672AE3"/>
    <w:rsid w:val="42BF647C"/>
    <w:rsid w:val="43482143"/>
    <w:rsid w:val="44AB25B1"/>
    <w:rsid w:val="44CE0BDD"/>
    <w:rsid w:val="44D3768F"/>
    <w:rsid w:val="44ED5E96"/>
    <w:rsid w:val="44F85C75"/>
    <w:rsid w:val="453F38A4"/>
    <w:rsid w:val="459702B3"/>
    <w:rsid w:val="45A174DE"/>
    <w:rsid w:val="468647FC"/>
    <w:rsid w:val="472D42FC"/>
    <w:rsid w:val="47775577"/>
    <w:rsid w:val="47961F6A"/>
    <w:rsid w:val="479E529B"/>
    <w:rsid w:val="47B32106"/>
    <w:rsid w:val="483266C3"/>
    <w:rsid w:val="48874D42"/>
    <w:rsid w:val="48937154"/>
    <w:rsid w:val="48B77C92"/>
    <w:rsid w:val="491C0184"/>
    <w:rsid w:val="49883A6B"/>
    <w:rsid w:val="49AC4EC3"/>
    <w:rsid w:val="4A5F4804"/>
    <w:rsid w:val="4A9B3834"/>
    <w:rsid w:val="4AF62644"/>
    <w:rsid w:val="4B35377F"/>
    <w:rsid w:val="4BA14511"/>
    <w:rsid w:val="4C4704E7"/>
    <w:rsid w:val="4DF06279"/>
    <w:rsid w:val="4E355844"/>
    <w:rsid w:val="4E630D64"/>
    <w:rsid w:val="4EC41512"/>
    <w:rsid w:val="4EF21146"/>
    <w:rsid w:val="4F6022DD"/>
    <w:rsid w:val="4FEC63D6"/>
    <w:rsid w:val="5065692B"/>
    <w:rsid w:val="506E51E2"/>
    <w:rsid w:val="50850D04"/>
    <w:rsid w:val="50962F12"/>
    <w:rsid w:val="50BD7EF4"/>
    <w:rsid w:val="50FF0ED4"/>
    <w:rsid w:val="51FD48CA"/>
    <w:rsid w:val="52160414"/>
    <w:rsid w:val="52173BDE"/>
    <w:rsid w:val="527F195C"/>
    <w:rsid w:val="529749A3"/>
    <w:rsid w:val="52D26AD4"/>
    <w:rsid w:val="53BB4A3D"/>
    <w:rsid w:val="549B525C"/>
    <w:rsid w:val="55C6154A"/>
    <w:rsid w:val="55DA52DF"/>
    <w:rsid w:val="560150BF"/>
    <w:rsid w:val="56A06AA6"/>
    <w:rsid w:val="57251D33"/>
    <w:rsid w:val="58056981"/>
    <w:rsid w:val="58554EB5"/>
    <w:rsid w:val="58671203"/>
    <w:rsid w:val="58951D01"/>
    <w:rsid w:val="58ED5B4C"/>
    <w:rsid w:val="593A6404"/>
    <w:rsid w:val="5A6A3832"/>
    <w:rsid w:val="5A7B71E9"/>
    <w:rsid w:val="5AF80325"/>
    <w:rsid w:val="5B9077F5"/>
    <w:rsid w:val="5BC546AB"/>
    <w:rsid w:val="5C5C5E45"/>
    <w:rsid w:val="5D5E11BD"/>
    <w:rsid w:val="5D6C2955"/>
    <w:rsid w:val="5DCB21B7"/>
    <w:rsid w:val="5DDA2476"/>
    <w:rsid w:val="5E45146F"/>
    <w:rsid w:val="5E6046A1"/>
    <w:rsid w:val="5ED335C0"/>
    <w:rsid w:val="5F6A091B"/>
    <w:rsid w:val="5FB7032F"/>
    <w:rsid w:val="600227CA"/>
    <w:rsid w:val="6005776C"/>
    <w:rsid w:val="60300663"/>
    <w:rsid w:val="60972B2E"/>
    <w:rsid w:val="60BD3BA3"/>
    <w:rsid w:val="60FB6BBE"/>
    <w:rsid w:val="62916AD4"/>
    <w:rsid w:val="63203733"/>
    <w:rsid w:val="645517E2"/>
    <w:rsid w:val="6534469B"/>
    <w:rsid w:val="658C7FE7"/>
    <w:rsid w:val="65DB222E"/>
    <w:rsid w:val="660D1617"/>
    <w:rsid w:val="662A7F2C"/>
    <w:rsid w:val="66AE6AB4"/>
    <w:rsid w:val="674E053F"/>
    <w:rsid w:val="67574442"/>
    <w:rsid w:val="67E81E4D"/>
    <w:rsid w:val="68CD7052"/>
    <w:rsid w:val="6A4468C6"/>
    <w:rsid w:val="6AA42272"/>
    <w:rsid w:val="6ABF3E01"/>
    <w:rsid w:val="6ADE7537"/>
    <w:rsid w:val="6AF3041C"/>
    <w:rsid w:val="6B2F7D93"/>
    <w:rsid w:val="6D2933B3"/>
    <w:rsid w:val="6D832026"/>
    <w:rsid w:val="6E4C0A64"/>
    <w:rsid w:val="6E652F74"/>
    <w:rsid w:val="6EE60768"/>
    <w:rsid w:val="6EEA2FAD"/>
    <w:rsid w:val="6F0779ED"/>
    <w:rsid w:val="6F2F36C4"/>
    <w:rsid w:val="6FF819C3"/>
    <w:rsid w:val="70251CAE"/>
    <w:rsid w:val="7091650B"/>
    <w:rsid w:val="70D016D0"/>
    <w:rsid w:val="70D84A5A"/>
    <w:rsid w:val="710D42F5"/>
    <w:rsid w:val="71E2790D"/>
    <w:rsid w:val="72800ED4"/>
    <w:rsid w:val="731955B0"/>
    <w:rsid w:val="743902B6"/>
    <w:rsid w:val="74BD03E6"/>
    <w:rsid w:val="75B21B21"/>
    <w:rsid w:val="75BE43D9"/>
    <w:rsid w:val="75E8770C"/>
    <w:rsid w:val="76DE7D9B"/>
    <w:rsid w:val="777F79AC"/>
    <w:rsid w:val="77C55DCD"/>
    <w:rsid w:val="77D42AE0"/>
    <w:rsid w:val="77DA2E34"/>
    <w:rsid w:val="784C1F84"/>
    <w:rsid w:val="79664F44"/>
    <w:rsid w:val="79803A93"/>
    <w:rsid w:val="7AF225A2"/>
    <w:rsid w:val="7B7C518E"/>
    <w:rsid w:val="7C2E0E43"/>
    <w:rsid w:val="7C6976CA"/>
    <w:rsid w:val="7CFB5D27"/>
    <w:rsid w:val="7D553689"/>
    <w:rsid w:val="7DC241B5"/>
    <w:rsid w:val="7DF005F1"/>
    <w:rsid w:val="7DFE3149"/>
    <w:rsid w:val="7E1F591A"/>
    <w:rsid w:val="7E2D63B4"/>
    <w:rsid w:val="7E6671D0"/>
    <w:rsid w:val="7EB0669D"/>
    <w:rsid w:val="7ED95BF4"/>
    <w:rsid w:val="7F3F68D9"/>
    <w:rsid w:val="7F7E679B"/>
    <w:rsid w:val="7F8C2796"/>
    <w:rsid w:val="7FC4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093</Words>
  <Characters>5638</Characters>
  <Lines>0</Lines>
  <Paragraphs>0</Paragraphs>
  <TotalTime>10</TotalTime>
  <ScaleCrop>false</ScaleCrop>
  <LinksUpToDate>false</LinksUpToDate>
  <CharactersWithSpaces>6312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4T02:21:00Z</dcterms:created>
  <dc:creator>Lenovo</dc:creator>
  <cp:lastModifiedBy>颜</cp:lastModifiedBy>
  <dcterms:modified xsi:type="dcterms:W3CDTF">2022-06-12T04:4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184FD05B7780459B879CB16DFE0947CC</vt:lpwstr>
  </property>
</Properties>
</file>